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A59" w:rsidRPr="00052DC5" w:rsidRDefault="009B3A59" w:rsidP="009B3A59">
      <w:pPr>
        <w:rPr>
          <w:color w:val="000000" w:themeColor="text1"/>
          <w:kern w:val="10"/>
        </w:rPr>
      </w:pPr>
      <w:r w:rsidRPr="00052DC5">
        <w:rPr>
          <w:color w:val="000000" w:themeColor="text1"/>
          <w:kern w:val="10"/>
        </w:rPr>
        <w:t>Supplement Table 1. Association between ED visiting with Congestive heart failure and patient visiting characteristics, NHAMCS 2014–2016</w:t>
      </w:r>
    </w:p>
    <w:tbl>
      <w:tblPr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40"/>
        <w:gridCol w:w="2585"/>
        <w:gridCol w:w="2700"/>
      </w:tblGrid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Effect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Crude OR (95% CI)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Adjusted OR (95% CI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Ag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18–39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40–49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3.64(2.70-4.89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3.42(2.54-4.62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50–59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0.88(8.46-14.0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9.02(6.97-11.67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60–74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9.27(15.14-24.5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1.05(8.53-14.32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gt;=75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40.94(32.30-51.9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8.63(14.26-24.3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Male vs Femal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0(1.18-1.4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5(1.22-1.50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ace/ethnicit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White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Black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83(0.74-0.94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7(1.11-1.46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Hispanic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8(0.39-0.58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85(0.69-1.05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Asian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29(0.16-0.5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2(0.23-0.77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Other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3(0.43-1.2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8(0.73-2.24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Day of Week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unday 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Mon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9(0.99-1.4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7(0.96-1.42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lastRenderedPageBreak/>
              <w:t xml:space="preserve"> Tues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8(0.98-1.4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7(0.96-1.43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Wednes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3(0.94-1.3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4(0.93-1.40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Thurs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5(0.95-1.39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5(0.93-1.41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Fri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8(1.06-1.54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5(1.03-1.53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aturday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7(0.88-1.3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8(0.88-1.33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Year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014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015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5(0.94-1.18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4(0.92-1.18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016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9(0.88-1.12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8(0.87-1.12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sidence typ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Private residence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Nursing hom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5.66(4.74-6.7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4(1.01-1.52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Homeles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9(0.26-0.92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59(0.31-1.12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Other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1(0.75-1.64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65(0.43-0.98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Insurance typ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Private insurance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Medicar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7.58(6.45-8.9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62(2.19-3.13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Medicaid or CHIP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53(1.25-1.8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90(1.54-2.3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lastRenderedPageBreak/>
              <w:t xml:space="preserve">  Uninsured 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8(0.57-1.0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7(0.85-1.61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Other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4(0.81-1.9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5(0.87-2.11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Temperatur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36 °C–38 °C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lt;=36 °C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59(1.28-1.9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6(1.00-1.59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gt;38 °C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21(0.84-1.7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0(0.47-1.04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Heart Rat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lt;=90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90–10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8(0.68-0.9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8(0.84-1.1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100–11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80(0.67-0.96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9(0.81-1.20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110–12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5(0.84-1.3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41(1.10-1.80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gt;12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7(0.91-1.52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8(0.81-1.44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DBP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   60–80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lt;6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04(1.79-2.32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47(1.28-1.70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&gt;80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3(0.65-0.8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9(0.70-0.89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Pain leve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No pain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lastRenderedPageBreak/>
              <w:t>Mild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6(0.37-0.58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85(0.66-1.08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Moderat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59(0.53-0.66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01(0.89-1.15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Sever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4(0.38-0.5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12(0.95-1.31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72 hours revisit vs not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7(0.77-1.2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1(0.71-1.17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Ambulance arrival vs not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3.36(3.04-3.7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86(1.66-2.09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Census Region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Northeast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Midwest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54(1.32-1.8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47(1.24-1.73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South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2(1.13-1.5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3(1.14-1.57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West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86(0.72-1.02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6(0.80-1.16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ason for visit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General Symptoms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Psychological and Mental Disorder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56(0.42-0.7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56(0.41-0.76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Nervous System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37(0.29-0.48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2(0.32-0.5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Cardiovascular and Lymphatic System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37(1.05-1.79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6(0.73-1.28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Eyes and Ears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18(0.09-0.36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38(0.19-0.7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Respiratory System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19(1.91-2.50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16(1.87-2.51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lastRenderedPageBreak/>
              <w:t xml:space="preserve"> Symptoms Referable to the Digestive System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6(0.38-0.5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62(0.51-0.74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Genitourinary System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25(0.17-0.3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9(0.34-0.70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Skin, Nails, and Hair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39(0.27-0.57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3(0.49-1.07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 xml:space="preserve"> Symptoms Referable to the Musculoskeletal System 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44(0.37-0.53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64(0.53-0.78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Other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51(0.43-0.6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6(0.62-0.93)</w:t>
            </w:r>
          </w:p>
        </w:tc>
      </w:tr>
      <w:tr w:rsidR="009B3A59" w:rsidRPr="00052DC5" w:rsidTr="001065A0">
        <w:trPr>
          <w:trHeight w:val="32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Is this visit related to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 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Injury/trauma</w:t>
            </w:r>
          </w:p>
        </w:tc>
        <w:tc>
          <w:tcPr>
            <w:tcW w:w="2585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Reference [1]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Overdose/poisoning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79(0.40-1.54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0.90(0.45-1.79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Adverse effect of medical/surgical treatment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52(1.90-3.35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62(1.20-2.19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Visit not related to any above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2.14(1.88-2.44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81(1.53-2.13)</w:t>
            </w:r>
          </w:p>
        </w:tc>
      </w:tr>
      <w:tr w:rsidR="009B3A59" w:rsidRPr="00052DC5" w:rsidTr="001065A0">
        <w:trPr>
          <w:trHeight w:val="300"/>
        </w:trPr>
        <w:tc>
          <w:tcPr>
            <w:tcW w:w="6140" w:type="dxa"/>
            <w:shd w:val="clear" w:color="auto" w:fill="auto"/>
            <w:noWrap/>
            <w:vAlign w:val="center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Questionable injury statu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67(0.81-3.41)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9B3A59" w:rsidRPr="00052DC5" w:rsidRDefault="009B3A59" w:rsidP="001065A0">
            <w:pPr>
              <w:rPr>
                <w:color w:val="000000" w:themeColor="text1"/>
              </w:rPr>
            </w:pPr>
            <w:r w:rsidRPr="00052DC5">
              <w:rPr>
                <w:color w:val="000000" w:themeColor="text1"/>
              </w:rPr>
              <w:t>1.54(0.72-3.30)</w:t>
            </w:r>
          </w:p>
        </w:tc>
      </w:tr>
    </w:tbl>
    <w:p w:rsidR="009B3A59" w:rsidRPr="00446A5B" w:rsidRDefault="009B3A59" w:rsidP="009B3A59">
      <w:pPr>
        <w:rPr>
          <w:color w:val="000000" w:themeColor="text1"/>
          <w:kern w:val="10"/>
        </w:rPr>
      </w:pPr>
      <w:r w:rsidRPr="00052DC5">
        <w:rPr>
          <w:color w:val="000000" w:themeColor="text1"/>
          <w:kern w:val="10"/>
        </w:rPr>
        <w:t>Note: the adjusted OR was from a logistic regression including all variables in the table.</w:t>
      </w:r>
    </w:p>
    <w:p w:rsidR="009B3A59" w:rsidRPr="00446A5B" w:rsidRDefault="009B3A59" w:rsidP="009B3A59">
      <w:pPr>
        <w:rPr>
          <w:color w:val="000000" w:themeColor="text1"/>
        </w:rPr>
      </w:pPr>
    </w:p>
    <w:p w:rsidR="009B3A59" w:rsidRPr="00446A5B" w:rsidRDefault="009B3A59" w:rsidP="009B3A59">
      <w:pPr>
        <w:rPr>
          <w:color w:val="000000" w:themeColor="text1"/>
        </w:rPr>
      </w:pPr>
    </w:p>
    <w:p w:rsidR="009B3A59" w:rsidRPr="00446A5B" w:rsidRDefault="009B3A59" w:rsidP="009B3A59">
      <w:pPr>
        <w:rPr>
          <w:color w:val="000000" w:themeColor="text1"/>
        </w:rPr>
      </w:pPr>
    </w:p>
    <w:p w:rsidR="009B3A59" w:rsidRPr="00446A5B" w:rsidRDefault="009B3A59" w:rsidP="009B3A59">
      <w:pPr>
        <w:rPr>
          <w:color w:val="000000" w:themeColor="text1"/>
        </w:rPr>
      </w:pPr>
    </w:p>
    <w:p w:rsidR="009B3A59" w:rsidRPr="00446A5B" w:rsidRDefault="009B3A59" w:rsidP="009B3A59">
      <w:pPr>
        <w:rPr>
          <w:color w:val="000000" w:themeColor="text1"/>
        </w:rPr>
      </w:pPr>
    </w:p>
    <w:p w:rsidR="00B74CD8" w:rsidRDefault="00B74CD8">
      <w:bookmarkStart w:id="0" w:name="_GoBack"/>
      <w:bookmarkEnd w:id="0"/>
    </w:p>
    <w:sectPr w:rsidR="00B74CD8" w:rsidSect="009B3A59">
      <w:pgSz w:w="15840" w:h="12240" w:orient="landscape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A59"/>
    <w:rsid w:val="000A71EE"/>
    <w:rsid w:val="009B3A59"/>
    <w:rsid w:val="00B7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9</Words>
  <Characters>3147</Characters>
  <Application>Microsoft Office Word</Application>
  <DocSecurity>0</DocSecurity>
  <Lines>136</Lines>
  <Paragraphs>60</Paragraphs>
  <ScaleCrop>false</ScaleCrop>
  <Company/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1-11T11:22:00Z</dcterms:created>
  <dcterms:modified xsi:type="dcterms:W3CDTF">2022-01-11T11:22:00Z</dcterms:modified>
</cp:coreProperties>
</file>